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123B09" w14:textId="66DE0CDF" w:rsidR="00FB17E3" w:rsidRPr="00365167" w:rsidRDefault="00AC2070" w:rsidP="000B4C70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365167">
        <w:rPr>
          <w:rFonts w:ascii="Times New Roman" w:hAnsi="Times New Roman" w:cs="Times New Roman"/>
          <w:b/>
          <w:bCs/>
          <w:color w:val="000000" w:themeColor="text1"/>
        </w:rPr>
        <w:t xml:space="preserve">Supplementary Table </w:t>
      </w:r>
      <w:r w:rsidR="00147F87" w:rsidRPr="00365167">
        <w:rPr>
          <w:rFonts w:ascii="Times New Roman" w:hAnsi="Times New Roman" w:cs="Times New Roman"/>
          <w:b/>
          <w:bCs/>
          <w:color w:val="000000" w:themeColor="text1"/>
        </w:rPr>
        <w:t>3</w:t>
      </w:r>
      <w:r w:rsidRPr="00365167">
        <w:rPr>
          <w:rFonts w:ascii="Times New Roman" w:hAnsi="Times New Roman" w:cs="Times New Roman"/>
          <w:b/>
          <w:bCs/>
          <w:color w:val="000000" w:themeColor="text1"/>
        </w:rPr>
        <w:t>: List of genes</w:t>
      </w:r>
      <w:r w:rsidR="00D45A63" w:rsidRPr="00365167">
        <w:rPr>
          <w:rFonts w:ascii="Times New Roman" w:hAnsi="Times New Roman" w:cs="Times New Roman"/>
          <w:b/>
          <w:bCs/>
          <w:color w:val="000000" w:themeColor="text1"/>
        </w:rPr>
        <w:t xml:space="preserve"> targeted by miRNA-497/195 MC.</w:t>
      </w:r>
    </w:p>
    <w:tbl>
      <w:tblPr>
        <w:tblStyle w:val="TableGrid"/>
        <w:tblW w:w="10065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986"/>
        <w:gridCol w:w="8079"/>
      </w:tblGrid>
      <w:tr w:rsidR="00365167" w:rsidRPr="00365167" w14:paraId="2B7FE208" w14:textId="77777777" w:rsidTr="006A15D3">
        <w:trPr>
          <w:trHeight w:val="580"/>
        </w:trPr>
        <w:tc>
          <w:tcPr>
            <w:tcW w:w="1986" w:type="dxa"/>
            <w:vAlign w:val="center"/>
          </w:tcPr>
          <w:p w14:paraId="2CB77A38" w14:textId="091D7EDD" w:rsidR="00D02E55" w:rsidRPr="00365167" w:rsidRDefault="00E0612D" w:rsidP="00DC49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6516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ene Numbers</w:t>
            </w:r>
          </w:p>
        </w:tc>
        <w:tc>
          <w:tcPr>
            <w:tcW w:w="8079" w:type="dxa"/>
            <w:vAlign w:val="center"/>
          </w:tcPr>
          <w:p w14:paraId="15D87151" w14:textId="1DCA09B2" w:rsidR="00D02E55" w:rsidRPr="00365167" w:rsidRDefault="00424D23" w:rsidP="00DC49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6516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enes</w:t>
            </w:r>
          </w:p>
        </w:tc>
      </w:tr>
      <w:tr w:rsidR="00365167" w:rsidRPr="00365167" w14:paraId="5D1BD598" w14:textId="77777777" w:rsidTr="006A15D3">
        <w:trPr>
          <w:trHeight w:val="10338"/>
        </w:trPr>
        <w:tc>
          <w:tcPr>
            <w:tcW w:w="1986" w:type="dxa"/>
            <w:vAlign w:val="center"/>
          </w:tcPr>
          <w:p w14:paraId="3AB96FA5" w14:textId="76FCCDFA" w:rsidR="00472EB9" w:rsidRPr="00365167" w:rsidRDefault="00BB40D9" w:rsidP="00472E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6516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iRNA-497/195 cluster targeted genes</w:t>
            </w:r>
          </w:p>
          <w:p w14:paraId="1713EA8B" w14:textId="432D44E9" w:rsidR="00BB40D9" w:rsidRPr="00365167" w:rsidRDefault="00BB40D9" w:rsidP="00472E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6516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Total -646)</w:t>
            </w:r>
          </w:p>
        </w:tc>
        <w:tc>
          <w:tcPr>
            <w:tcW w:w="8079" w:type="dxa"/>
            <w:vAlign w:val="center"/>
          </w:tcPr>
          <w:p w14:paraId="7219A6AB" w14:textId="3B71B9E1" w:rsidR="00BB40D9" w:rsidRPr="00365167" w:rsidRDefault="000B4C70" w:rsidP="00E6282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NAJA1,</w:t>
            </w:r>
            <w:r w:rsidR="00DC49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ASN,</w:t>
            </w:r>
            <w:r w:rsidR="00DC49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ZW1,</w:t>
            </w:r>
            <w:r w:rsidR="00DC49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USP15,</w:t>
            </w:r>
            <w:r w:rsidR="00DC49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GO2,</w:t>
            </w:r>
            <w:r w:rsidR="00DC49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NF149,</w:t>
            </w:r>
            <w:r w:rsidR="00DC49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JARID2,</w:t>
            </w:r>
            <w:r w:rsidR="00DC49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PM3,</w:t>
            </w:r>
            <w:r w:rsidR="00DC49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YP26B1,</w:t>
            </w:r>
            <w:r w:rsidR="00DC49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ATAD2A,</w:t>
            </w:r>
            <w:r w:rsidR="00DC49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FTUD2,</w:t>
            </w:r>
            <w:r w:rsidR="00DC49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YRDC,</w:t>
            </w:r>
            <w:r w:rsidR="00DC49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DK6,</w:t>
            </w:r>
            <w:r w:rsidR="00DC49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VEGFA,</w:t>
            </w:r>
            <w:r w:rsidR="00DC49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CL2L12,</w:t>
            </w:r>
            <w:r w:rsidR="00DC49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16orf72,</w:t>
            </w:r>
            <w:r w:rsidR="00DC49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CND2,</w:t>
            </w:r>
            <w:r w:rsidR="00F562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OWAHC,</w:t>
            </w:r>
            <w:r w:rsidR="00F562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BXL18,</w:t>
            </w:r>
            <w:r w:rsidR="00F562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UBE2V1,</w:t>
            </w:r>
            <w:r w:rsidR="00F562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UZP1,</w:t>
            </w:r>
            <w:r w:rsidR="00F562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AZ2A,</w:t>
            </w:r>
            <w:r w:rsidR="00F562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LC2A3,</w:t>
            </w:r>
            <w:r w:rsidR="00F562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BL2,</w:t>
            </w:r>
            <w:r w:rsidR="00F562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AG1,</w:t>
            </w:r>
            <w:r w:rsidR="00F562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AA25,</w:t>
            </w:r>
            <w:r w:rsidR="00F562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FAP2A,</w:t>
            </w:r>
            <w:r w:rsidR="00F562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IF2B2,</w:t>
            </w:r>
            <w:r w:rsidR="00F562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IAPH1,</w:t>
            </w:r>
            <w:r w:rsidR="00F562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PIL1,</w:t>
            </w:r>
            <w:r w:rsidR="00F562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R6A1,</w:t>
            </w:r>
            <w:r w:rsidR="00F562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DGF,</w:t>
            </w:r>
            <w:r w:rsidR="00F562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ZNF622,</w:t>
            </w:r>
            <w:r w:rsidR="00F562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CTR2,</w:t>
            </w:r>
            <w:r w:rsidR="00F562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HAC,</w:t>
            </w:r>
            <w:r w:rsidR="00F562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SPA8,</w:t>
            </w:r>
            <w:r w:rsidR="00F562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D274,</w:t>
            </w:r>
            <w:r w:rsidR="00F562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VL9,</w:t>
            </w:r>
            <w:r w:rsidR="00F562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AFK,</w:t>
            </w:r>
            <w:r w:rsidR="00F562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LAG1,</w:t>
            </w:r>
            <w:r w:rsidR="00F562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UBB2A,</w:t>
            </w:r>
            <w:r w:rsidR="00F562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2HGDH,</w:t>
            </w:r>
            <w:r w:rsidR="00F562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ER2,</w:t>
            </w:r>
            <w:r w:rsidR="00F562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PRC5A,</w:t>
            </w:r>
            <w:r w:rsidR="00F562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CAN3,</w:t>
            </w:r>
            <w:r w:rsidR="00F562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4BP1,</w:t>
            </w:r>
            <w:r w:rsidR="00F562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AD23B,</w:t>
            </w:r>
            <w:r w:rsidR="00F562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OXK1,</w:t>
            </w:r>
            <w:r w:rsidR="00F562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CND1,</w:t>
            </w:r>
            <w:r w:rsidR="00F562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HNAK2,</w:t>
            </w:r>
            <w:r w:rsidR="00F562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IK1,</w:t>
            </w:r>
            <w:r w:rsidR="00F562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2</w:t>
            </w:r>
            <w:bookmarkStart w:id="0" w:name="_GoBack"/>
            <w:bookmarkEnd w:id="0"/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3,</w:t>
            </w:r>
            <w:r w:rsidR="00F562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PPK,</w:t>
            </w:r>
            <w:r w:rsidR="00F562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YO5A,</w:t>
            </w:r>
            <w:r w:rsidR="00F562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URIN,</w:t>
            </w:r>
            <w:r w:rsidR="00F562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TN4,</w:t>
            </w:r>
            <w:r w:rsidR="00F562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NFSF9,</w:t>
            </w:r>
            <w:r w:rsidR="00F562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ACUL1,</w:t>
            </w:r>
            <w:r w:rsidR="00F562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RDM4,</w:t>
            </w:r>
            <w:r w:rsidR="00F562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PNA3,</w:t>
            </w:r>
            <w:r w:rsidR="00F562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SCAR,</w:t>
            </w:r>
            <w:r w:rsidR="00F562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SC22D2,</w:t>
            </w:r>
            <w:r w:rsidR="00F562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SNK1E,</w:t>
            </w:r>
            <w:r w:rsidR="00F562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BX4,</w:t>
            </w:r>
            <w:r w:rsidR="00F562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DCA4,</w:t>
            </w:r>
            <w:r w:rsidR="00F562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IMS3,</w:t>
            </w:r>
            <w:r w:rsidR="00F562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VPS4A,</w:t>
            </w:r>
            <w:r w:rsidR="00F562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ARM1,</w:t>
            </w:r>
            <w:r w:rsidR="00F562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DIA6,</w:t>
            </w:r>
            <w:r w:rsidR="00F562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AFAH1B2,</w:t>
            </w:r>
            <w:r w:rsidR="00F562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LEKHB2,</w:t>
            </w:r>
            <w:r w:rsidR="00F562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AF13,</w:t>
            </w:r>
            <w:r w:rsidR="00F562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CKAP1,</w:t>
            </w:r>
            <w:r w:rsidR="00F562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ZNF460,</w:t>
            </w:r>
            <w:r w:rsidR="00F562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APG,</w:t>
            </w:r>
            <w:r w:rsidR="00F562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IM1,</w:t>
            </w:r>
            <w:r w:rsidR="00F562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BNO1,</w:t>
            </w:r>
            <w:r w:rsidR="00F562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IGD1A,</w:t>
            </w:r>
            <w:r w:rsidR="00F562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CF1,</w:t>
            </w:r>
            <w:r w:rsidR="00F562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SPA1B,</w:t>
            </w:r>
            <w:r w:rsidR="00F562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YWHAQ,</w:t>
            </w:r>
            <w:r w:rsidR="00F562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RHGDIA,</w:t>
            </w:r>
            <w:r w:rsidR="00F562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CNE1,</w:t>
            </w:r>
            <w:r w:rsidR="00F562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MOTL1,</w:t>
            </w:r>
            <w:r w:rsidR="00F562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RKL,</w:t>
            </w:r>
            <w:r w:rsidR="00F562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P5Z1,</w:t>
            </w:r>
            <w:r w:rsidR="00F562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PP2R5C,</w:t>
            </w:r>
            <w:r w:rsidR="00F562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PS6KB1,</w:t>
            </w:r>
            <w:r w:rsidR="00F562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NRPB2,</w:t>
            </w:r>
            <w:r w:rsidR="00F562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AB3IP,</w:t>
            </w:r>
            <w:r w:rsidR="00F562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EC24A,</w:t>
            </w:r>
            <w:r w:rsidR="00F562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OB4,</w:t>
            </w:r>
            <w:r w:rsidR="00F562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PP1R11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SRP1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CFD2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CND3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SPA4L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IF23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TP5G3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UBCN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SBPL3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MEM189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ZNRF2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ANX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FNB2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ALU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KI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UP50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LIP4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11orf24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WIPI2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PL14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NB1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CNT1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DORA3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ABARAPL1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URKAIP1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GFR4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XT1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BXL20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PP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AG4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RB2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DC25A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EL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ZNF391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RC4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RKAR2A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LEC2D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RIM35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TRC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LUH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INK1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ACGAP1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RIH1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USP42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AP3K7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M7SF3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PNA1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ERBP1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MTM4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IST2H2BE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UFIP2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DCD1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IF1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ZBTB34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MEM245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D180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PR180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OXA3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BPL1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RIM1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NRNPA2B1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ARBP2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SCC1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LSPN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DX3X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AP2K3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NCG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SANTD4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LL1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UBE2Q1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YIPF6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ZD9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IRC5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UBE2H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YNLL2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TGA2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LCO3A1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ICER1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NRNPA1L2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AOK1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AMSAP1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RK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LC29A1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LDH3B1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AM103A1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AMC1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ASKIN1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PRD1B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KR1B10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EP55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D2AP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THFR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CTN5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ALNT1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ZNF284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ZRD1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JPT2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MAD7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AK2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VNS1ABP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IF5B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HKA1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LRG1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RSF1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CAF17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TRADB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RIG2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HLPP2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MPK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ZD6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ZDHHC16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IAA0895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MT2D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BX2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AMP2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NPLA6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UNX2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ETD1B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ASEF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PATCH8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ISD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EC61A1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OCS5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RPRA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LK1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OTCH2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NRNPA1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LC39A9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OB2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DK4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NAJC10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DF2L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NTB2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TG14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DK17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IF1AX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SAT1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UBR3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HEK1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HOC2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P2B1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VAV2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AP4K2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ZNRF3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KBP1A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OXC8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ARD10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MAD3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NG12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MEM161B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APH1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DC37L1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DC42SE2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LEKHA1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DE4D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NF168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PR27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S1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RHGAP32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SH1L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MURF1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YWHAH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ZBTB10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TAD5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RRFIP2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SU72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NPS1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YRK3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ZNF585B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WNT7A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3GNT2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SM11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OM121C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YNRG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M4SF1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TG9A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FK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KX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SL1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TN3A3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USP48,</w:t>
            </w:r>
            <w:r w:rsidR="007A3CDE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KT3,</w:t>
            </w:r>
            <w:r w:rsidR="00323F9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BX6,</w:t>
            </w:r>
            <w:r w:rsidR="00323F9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RAMD2B,</w:t>
            </w:r>
            <w:r w:rsidR="00323F9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APZA2,</w:t>
            </w:r>
            <w:r w:rsidR="00323F9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SPRY,</w:t>
            </w:r>
            <w:r w:rsidR="00323F9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VSIR,</w:t>
            </w:r>
            <w:r w:rsidR="00323F9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TMR3,</w:t>
            </w:r>
            <w:r w:rsidR="00323F9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ZMAT3,</w:t>
            </w:r>
            <w:r w:rsidR="00323F9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1orf226,</w:t>
            </w:r>
            <w:r w:rsidR="00323F9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ANK1,</w:t>
            </w:r>
            <w:r w:rsidR="00323F9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TXN7L3B,</w:t>
            </w:r>
            <w:r w:rsidR="00323F9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OSR1,</w:t>
            </w:r>
            <w:r w:rsidR="00323F9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ALGAPB,</w:t>
            </w:r>
            <w:r w:rsidR="00323F9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ECK,</w:t>
            </w:r>
            <w:r w:rsidR="00323F9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TK38,</w:t>
            </w:r>
            <w:r w:rsidR="00323F9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ZNF267,</w:t>
            </w:r>
            <w:r w:rsidR="00323F9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PSF7,</w:t>
            </w:r>
            <w:r w:rsidR="00323F9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HF19,</w:t>
            </w:r>
            <w:r w:rsidR="00323F9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ZCCHC3,</w:t>
            </w:r>
            <w:r w:rsidR="00323F9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2F7,</w:t>
            </w:r>
            <w:r w:rsidR="00323F9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LK4,</w:t>
            </w:r>
            <w:r w:rsidR="00323F9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US3,</w:t>
            </w:r>
            <w:r w:rsidR="00323F9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PP6R3,</w:t>
            </w:r>
            <w:r w:rsidR="00323F9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ABPA,</w:t>
            </w:r>
            <w:r w:rsidR="00323F9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PRD2,</w:t>
            </w:r>
            <w:r w:rsidR="00323F9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CNE2,</w:t>
            </w:r>
            <w:r w:rsidR="00323F9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PIG,</w:t>
            </w:r>
            <w:r w:rsidR="00323F9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RPRB,</w:t>
            </w:r>
            <w:r w:rsidR="00323F9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TLL5,</w:t>
            </w:r>
            <w:r w:rsidR="00323F9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LGAP3,</w:t>
            </w:r>
            <w:r w:rsidR="00323F9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OCK11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CRL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BD4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DK1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LCN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FIC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UL3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LHL15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AF1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HMP4B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OXA10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ZNF691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NTPD1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PM1A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LPBP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ZFHX4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NX16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REBL2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TDSPL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USP53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RSS21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BBP6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ZNF449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NAL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N2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VOPP1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PM2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AB23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NRNPDL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HRAP3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BRG1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XNIP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I4K2B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UBN2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YTHDC1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ASK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ESTD1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DADC1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ZNF367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PEB3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CVR2A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MRT2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REBRF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OLDIP3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LC25A12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GO4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IDT2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AB15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BHD2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CFC2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GT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SGR2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AGR1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CDC88C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OLR2E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RKAA1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WEE1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IAA1456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NKRD36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ASSF2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PIP5K2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YPL1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RHGAP12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ZBTB16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LU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TPRD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UNX1T1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ANCL1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1orf21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UC7L3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H3BP4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WDR13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NRC2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ECR1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ZNF704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21orf62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LC35E2B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NISR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ZNF620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3orf36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NKSR3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REK1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NRC6B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WNK3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DRA2B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NAPC13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PRED1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CTR3B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A8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RMC12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NT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CDC80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GF2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LOT2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ZFP28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HC3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IK3R1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ZNRF1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MOT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16orf58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AM122B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CAMP4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MTF1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PM2AIP1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EYL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HYHIP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BPJ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RAK1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ZNF275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BCC6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UCKS1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RICKLE2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URAP1L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CL2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ENND6A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AM229B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HIC1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MDT1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TFR1L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XIN2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ALL1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EGR1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LPP3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ARB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MEM100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GFBR3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NKMY1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AP2K1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NLN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GF1R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SRRA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CNN4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IST1H3H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CEA1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EF1A1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TOR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WIST1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ACC1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D1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ESI2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PM1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IF4E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ANK2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BX3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KBKB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LDH9A1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NAJA1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ASN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ZW1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USP15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GO2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NF149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JARID2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PM3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YP26B1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ATAD2A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FTUD2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YRDC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DK6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VEGFA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CL2L12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16orf72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CND2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OWAHC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BXL18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UBE2V1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UZP1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AZ2A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LC2A3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BL2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AG1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AA25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FAP2A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IF2B2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IAPH1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PIL1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R6A1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DGF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ZNF622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CTR2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HAC1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SPA8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D274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VL9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AFK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LAG1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UBB2A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2HGDH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ER2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PRC5A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CAN3,</w:t>
            </w:r>
            <w:r w:rsidR="0025205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4BP1</w:t>
            </w:r>
            <w:r w:rsidR="00210C4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,RAD23B,</w:t>
            </w:r>
            <w:r w:rsidR="00210C4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OXK1,</w:t>
            </w:r>
            <w:r w:rsidR="00210C4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CND1,</w:t>
            </w:r>
            <w:r w:rsidR="00210C4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HNAK2,</w:t>
            </w:r>
            <w:r w:rsidR="00210C4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IK1,</w:t>
            </w:r>
            <w:r w:rsidR="00210C4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2F3,</w:t>
            </w:r>
            <w:r w:rsidR="00210C4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PPK,</w:t>
            </w:r>
            <w:r w:rsidR="00210C4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YO5A,</w:t>
            </w:r>
            <w:r w:rsidR="00210C4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URIN,</w:t>
            </w:r>
            <w:r w:rsidR="00210C4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TN4,</w:t>
            </w:r>
            <w:r w:rsidR="00210C4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NFSF9,</w:t>
            </w:r>
            <w:r w:rsidR="00210C4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ACUL1,</w:t>
            </w:r>
            <w:r w:rsidR="00210C4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RDM4,</w:t>
            </w:r>
            <w:r w:rsidR="00210C4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PNA3,</w:t>
            </w:r>
            <w:r w:rsidR="00210C4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SCAR,</w:t>
            </w:r>
            <w:r w:rsidR="00210C4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SC22D2,</w:t>
            </w:r>
            <w:r w:rsidR="00210C4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SNK1E,</w:t>
            </w:r>
            <w:r w:rsidR="00210C4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BX4,</w:t>
            </w:r>
            <w:r w:rsidR="00210C4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DCA4,</w:t>
            </w:r>
            <w:r w:rsidR="00210C4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IMS3,</w:t>
            </w:r>
            <w:r w:rsidR="00210C4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VPS4A,</w:t>
            </w:r>
            <w:r w:rsidR="00210C4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ARM1,</w:t>
            </w:r>
            <w:r w:rsidR="00210C4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DIA6,</w:t>
            </w:r>
            <w:r w:rsidR="00210C4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AFAH1B2,</w:t>
            </w:r>
            <w:r w:rsidR="00210C4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LEKHB2,</w:t>
            </w:r>
            <w:r w:rsidR="00210C4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AF13,</w:t>
            </w:r>
            <w:r w:rsidR="00210C4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CKAP1,</w:t>
            </w:r>
            <w:r w:rsidR="00210C4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ZNF460,</w:t>
            </w:r>
            <w:r w:rsidR="00210C4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APG,</w:t>
            </w:r>
            <w:r w:rsidR="00210C4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IM1,</w:t>
            </w:r>
            <w:r w:rsidR="00210C4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BNO1,</w:t>
            </w:r>
            <w:r w:rsidR="00210C4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IGD1A,</w:t>
            </w:r>
            <w:r w:rsidR="00210C4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CF1,</w:t>
            </w:r>
            <w:r w:rsidR="00210C4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SPA1B,</w:t>
            </w:r>
            <w:r w:rsidR="00210C4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YWHAQ,</w:t>
            </w:r>
            <w:r w:rsidR="00210C4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RHGDIA,</w:t>
            </w:r>
            <w:r w:rsidR="00210C4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CNE1,</w:t>
            </w:r>
            <w:r w:rsidR="00210C4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MOTL1,</w:t>
            </w:r>
            <w:r w:rsidR="00210C4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RKL,</w:t>
            </w:r>
            <w:r w:rsidR="00210C4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P5Z1,</w:t>
            </w:r>
            <w:r w:rsidR="00210C4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PP2R5C,</w:t>
            </w:r>
            <w:r w:rsidR="00210C4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PS6KB1,</w:t>
            </w:r>
            <w:r w:rsidR="00210C4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NRPB2,</w:t>
            </w:r>
            <w:r w:rsidR="00210C4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AB3IP,</w:t>
            </w:r>
            <w:r w:rsidR="00210C4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EC24A,</w:t>
            </w:r>
            <w:r w:rsidR="00210C4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OB4,</w:t>
            </w:r>
            <w:r w:rsidR="00210C4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PP1R11,</w:t>
            </w:r>
            <w:r w:rsidR="00210C4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SRP1,</w:t>
            </w:r>
            <w:r w:rsidR="00210C4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CFD2,</w:t>
            </w:r>
            <w:r w:rsidR="00210C4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CND3,</w:t>
            </w:r>
            <w:r w:rsidR="00210C4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SPA4L,</w:t>
            </w:r>
            <w:r w:rsidR="00210C4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IF23,</w:t>
            </w:r>
            <w:r w:rsidR="00210C4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TP5G3,</w:t>
            </w:r>
            <w:r w:rsidR="00210C4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UBCN,</w:t>
            </w:r>
            <w:r w:rsidR="00210C4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SBPL3,</w:t>
            </w:r>
            <w:r w:rsidR="00210C4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MEM189,</w:t>
            </w:r>
            <w:r w:rsidR="00210C4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ZNRF2,</w:t>
            </w:r>
            <w:r w:rsidR="00210C4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ANX,</w:t>
            </w:r>
            <w:r w:rsidR="00210C4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FNB2,</w:t>
            </w:r>
            <w:r w:rsidR="00210C4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ALU,</w:t>
            </w:r>
            <w:r w:rsidR="00210C4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KI,</w:t>
            </w:r>
            <w:r w:rsidR="00210C4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UP50,</w:t>
            </w:r>
            <w:r w:rsidR="00210C4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LIP4,</w:t>
            </w:r>
            <w:r w:rsidR="00210C4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11orf24,</w:t>
            </w:r>
            <w:r w:rsidR="00210C4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WIPI2,</w:t>
            </w:r>
            <w:r w:rsidR="00210C4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PL14,</w:t>
            </w:r>
            <w:r w:rsidR="00210C4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NB1,</w:t>
            </w:r>
            <w:r w:rsidR="00210C4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CNT1,</w:t>
            </w:r>
            <w:r w:rsidR="00210C4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DORA3,</w:t>
            </w:r>
            <w:r w:rsidR="00210C4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ABARAPL1,</w:t>
            </w:r>
            <w:r w:rsidR="00210C4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URKAIP1,</w:t>
            </w:r>
            <w:r w:rsidR="00210C4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GFR4,</w:t>
            </w:r>
            <w:r w:rsidR="00210C4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XT1,</w:t>
            </w:r>
            <w:r w:rsidR="00210C4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BXL20,</w:t>
            </w:r>
            <w:r w:rsidR="00210C4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PP,</w:t>
            </w:r>
            <w:r w:rsidR="00210C4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AG4,</w:t>
            </w:r>
            <w:r w:rsidR="00210C4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RB2,</w:t>
            </w:r>
            <w:r w:rsidR="00210C4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DC25A,</w:t>
            </w:r>
            <w:r w:rsidR="00210C4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EL,</w:t>
            </w:r>
            <w:r w:rsidR="00210C4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ZNF391,</w:t>
            </w:r>
            <w:r w:rsidR="00210C4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RC4,</w:t>
            </w:r>
            <w:r w:rsidR="00210C4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RKAR2A,</w:t>
            </w:r>
            <w:r w:rsidR="00210C4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LEC2D,</w:t>
            </w:r>
            <w:r w:rsidR="00210C4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RIM35,</w:t>
            </w:r>
            <w:r w:rsidR="00210C4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TRC,</w:t>
            </w:r>
            <w:r w:rsidR="00210C4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LUH,</w:t>
            </w:r>
            <w:r w:rsidR="00210C4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INK1,</w:t>
            </w:r>
            <w:r w:rsidR="00210C4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ACGAP1,</w:t>
            </w:r>
            <w:r w:rsidR="00210C4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RIH1,</w:t>
            </w:r>
            <w:r w:rsidR="00210C4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USP42,</w:t>
            </w:r>
            <w:r w:rsidR="00210C4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AP3K7,</w:t>
            </w:r>
            <w:r w:rsidR="00210C4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M7SF3,</w:t>
            </w:r>
            <w:r w:rsidR="00210C4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PNA1,</w:t>
            </w:r>
            <w:r w:rsidR="00210C4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ERBP1,</w:t>
            </w:r>
            <w:r w:rsidR="00210C4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MTM4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IST2H2BE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UFIP2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DCD1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IF1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ZBTB34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MEM245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D180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PR180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OXA3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BPL1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RIM1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NRNPA2B1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ARBP2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SCC1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LSPN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DX3X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AP2K3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NCG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SANTD4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LL1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UBE2Q1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YIPF6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ZD9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IRC5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UBE2H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YNLL2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TGA2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LCO3A1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ICER1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NRNPA1L2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AOK1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AMSAP1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RK,SLC29A1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LDH3B1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AM103A1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AMC1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ASKIN1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PRD1B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KR1B10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EP55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D2AP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THFR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CTN5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ALNT1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ZNF284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ZRD1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JPT2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MAD7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AK2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VNS1ABP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IF5B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HKA1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LRG1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RSF1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CAF17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TRADB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RIG2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HLPP2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MPK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ZD6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ZDHHC16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IAA0895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MT2D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BX2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AMP2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NPLA6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UNX2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ETD1B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ASEF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PATCH8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ISD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EC61A1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OCS5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RPRA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LK1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OTCH2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NRNPA1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LC39A9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OB2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DK4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NAJC10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DF2L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NTB2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TG14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DK17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IF1AX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SAT1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UBR3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HEK1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HOC2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P2B1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VAV2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AP4K2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ZNRF3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KBP1A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OXC8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ARD10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MAD3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NG12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MEM161B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APH1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DC37L1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DC42SE2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LEKHA1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DE4D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NF168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PR27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S1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RHGAP32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SH1L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MURF1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YWHAH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ZBTB10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TAD5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RRFIP2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SU72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NPS1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YRK3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ZNF585B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WNT7A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3GNT2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SM11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OM121C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YNRG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M4SF1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TG9A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FK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KX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SL1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TN3A3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USP48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KT3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BX6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RAMD2B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APZA2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SPRY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VSIR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TMR3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ZMAT3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1orf226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ANK1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TXN7L3B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OSR1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ALGAPB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ECK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TK38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ZNF267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PSF7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HF19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ZCCHC3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2F7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LK4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US3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PP6R3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ABPA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PRD2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CNE2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PIG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RPRB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TLL5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LGAP3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OCK11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CRL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BD4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DK1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LCN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FIC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UL3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LHL15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AF1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HMP4B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OXA10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ZNF691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NTPD1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PM1A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LPBP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ZFHX4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NX16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REBL2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TDSPL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USP53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RSS21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BBP6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ZNF449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NAL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N2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VOPP1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PM2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AB23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NRNPDL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HRAP3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BRG1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XNIP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I4K2B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UBN2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YTHDC1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ASK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ESTD1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DADC1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ZNF367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PEB3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CVR2A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MRT2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REBRF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OLDIP3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LC25A12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GO4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IDT2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AB15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BHD2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CFC2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GT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SGR2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AGR1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CDC88C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OLR2E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RKAA1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WEE1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IAA1456,</w:t>
            </w:r>
            <w:r w:rsidR="002B343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NKRD36,</w:t>
            </w:r>
            <w:r w:rsidR="00DB186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ASSF2,</w:t>
            </w:r>
            <w:r w:rsidR="00DB186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PIP5K2,</w:t>
            </w:r>
            <w:r w:rsidR="00DB186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YPL1,</w:t>
            </w:r>
            <w:r w:rsidR="00DB186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RHGAP12,</w:t>
            </w:r>
            <w:r w:rsidR="00DB186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ZBTB16,</w:t>
            </w:r>
            <w:r w:rsidR="00DB186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LU,</w:t>
            </w:r>
            <w:r w:rsidR="00DB186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TPRD,</w:t>
            </w:r>
            <w:r w:rsidR="00DB186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UNX1T1,</w:t>
            </w:r>
            <w:r w:rsidR="00DB186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ANCL1,</w:t>
            </w:r>
            <w:r w:rsidR="00DB186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1orf21,</w:t>
            </w:r>
            <w:r w:rsidR="00DB186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UC7L3,</w:t>
            </w:r>
            <w:r w:rsidR="00DB186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H3BP4,</w:t>
            </w:r>
            <w:r w:rsidR="00DB186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WDR13,</w:t>
            </w:r>
            <w:r w:rsidR="00DB186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NRC2,</w:t>
            </w:r>
            <w:r w:rsidR="00DB186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ECR1,</w:t>
            </w:r>
            <w:r w:rsidR="00DB186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ZNF704,</w:t>
            </w:r>
            <w:r w:rsidR="00DB186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21orf62,</w:t>
            </w:r>
            <w:r w:rsidR="00DB186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LC35E2B,</w:t>
            </w:r>
            <w:r w:rsidR="00DB186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NISR,</w:t>
            </w:r>
            <w:r w:rsidR="00DB186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ZNF620,</w:t>
            </w:r>
            <w:r w:rsidR="00DB186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3orf36,</w:t>
            </w:r>
            <w:r w:rsidR="00DB186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NKSR3,</w:t>
            </w:r>
            <w:r w:rsidR="00DB186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REK1,</w:t>
            </w:r>
            <w:r w:rsidR="00DB186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NRC6B,</w:t>
            </w:r>
            <w:r w:rsidR="00DB186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WNK3,</w:t>
            </w:r>
            <w:r w:rsidR="00DB186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DRA2B,</w:t>
            </w:r>
            <w:r w:rsidR="00DB186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NAPC13,</w:t>
            </w:r>
            <w:r w:rsidR="00DB186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PRED1,</w:t>
            </w:r>
            <w:r w:rsidR="00DB186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CTR3B,</w:t>
            </w:r>
            <w:r w:rsidR="00DB186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A8,</w:t>
            </w:r>
            <w:r w:rsidR="00DB186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RMC12,</w:t>
            </w:r>
            <w:r w:rsidR="00DB186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NT,</w:t>
            </w:r>
            <w:r w:rsidR="00DB186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CDC80,</w:t>
            </w:r>
            <w:r w:rsidR="00DB186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GF2,</w:t>
            </w:r>
            <w:r w:rsidR="00DB186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LOT2,</w:t>
            </w:r>
            <w:r w:rsidR="00DB186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ZFP28,</w:t>
            </w:r>
            <w:r w:rsidR="00DB186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HC3,</w:t>
            </w:r>
            <w:r w:rsidR="00DB186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IK3R1,</w:t>
            </w:r>
            <w:r w:rsidR="00DB186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ZNRF1,</w:t>
            </w:r>
            <w:r w:rsidR="00DB186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MOT,</w:t>
            </w:r>
            <w:r w:rsidR="00DB186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16orf58,</w:t>
            </w:r>
            <w:r w:rsidR="00DB186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AM122B,</w:t>
            </w:r>
            <w:r w:rsidR="00DB186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CAMP4,</w:t>
            </w:r>
            <w:r w:rsidR="00DB186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MTF1,</w:t>
            </w:r>
            <w:r w:rsidR="00DB186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PM2AIP1,</w:t>
            </w:r>
            <w:r w:rsidR="00DB186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EYL,</w:t>
            </w:r>
            <w:r w:rsidR="00DB186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HYHIP,</w:t>
            </w:r>
            <w:r w:rsidR="00DB186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BPJ,</w:t>
            </w:r>
            <w:r w:rsidR="00DB186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RAK1,</w:t>
            </w:r>
            <w:r w:rsidR="00DB186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ZNF275,</w:t>
            </w:r>
            <w:r w:rsidR="00DB186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BCC6,</w:t>
            </w:r>
            <w:r w:rsidR="00DB186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UCKS1,</w:t>
            </w:r>
            <w:r w:rsidR="00DB186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RICKLE2,</w:t>
            </w:r>
            <w:r w:rsidR="00DB186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URAP1L,</w:t>
            </w:r>
            <w:r w:rsidR="00DB186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CL2,</w:t>
            </w:r>
            <w:r w:rsidR="00DB186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ENND6A,</w:t>
            </w:r>
            <w:r w:rsidR="00DB186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AM229B,</w:t>
            </w:r>
            <w:r w:rsidR="00DB186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HIC1,</w:t>
            </w:r>
            <w:r w:rsidR="00DB186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MDT1,</w:t>
            </w:r>
            <w:r w:rsidR="00DB186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TFR1L,</w:t>
            </w:r>
            <w:r w:rsidR="00DB186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XIN2,</w:t>
            </w:r>
            <w:r w:rsidR="00DB186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ALL1,</w:t>
            </w:r>
            <w:r w:rsidR="00DB186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EGR1,</w:t>
            </w:r>
            <w:r w:rsidR="00DB186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LPP3,</w:t>
            </w:r>
            <w:r w:rsidR="00DB186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ARB,</w:t>
            </w:r>
            <w:r w:rsidR="00DB186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MEM100,</w:t>
            </w:r>
            <w:r w:rsidR="00DB186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GFBR3,</w:t>
            </w:r>
            <w:r w:rsidR="00DB186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NKMY1,</w:t>
            </w:r>
            <w:r w:rsidR="00DB186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LC7A5,</w:t>
            </w:r>
            <w:r w:rsidR="00DB186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LC25A22,</w:t>
            </w:r>
            <w:r w:rsidR="00DB186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TUB1,</w:t>
            </w:r>
            <w:r w:rsidR="00DB186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RPPRC,</w:t>
            </w:r>
            <w:r w:rsidR="00DB186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PI1,</w:t>
            </w:r>
            <w:r w:rsidR="00DB186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LXIP,</w:t>
            </w:r>
            <w:r w:rsidR="00DB186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OPB1,</w:t>
            </w:r>
            <w:r w:rsidR="00DB186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CL4,</w:t>
            </w:r>
            <w:r w:rsidR="00DB186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RAM1,</w:t>
            </w:r>
            <w:r w:rsidR="00DB186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4GALT1,</w:t>
            </w:r>
            <w:r w:rsidR="00DB186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SMB5,</w:t>
            </w:r>
            <w:r w:rsidR="00DB186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AND1,</w:t>
            </w:r>
            <w:r w:rsidR="00DB186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YOU1,</w:t>
            </w:r>
            <w:r w:rsidR="00DB186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NH1,</w:t>
            </w:r>
            <w:r w:rsidR="00DB186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ELT,</w:t>
            </w:r>
            <w:r w:rsidR="00DB186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CMT1,</w:t>
            </w:r>
            <w:r w:rsidR="00DB186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USP3,</w:t>
            </w:r>
            <w:r w:rsidR="00DB186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SDE1,</w:t>
            </w:r>
            <w:r w:rsidR="00DB186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M9SF2,</w:t>
            </w:r>
            <w:r w:rsidR="00DB186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PS5,</w:t>
            </w:r>
            <w:r w:rsidR="00DB186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UFT1,</w:t>
            </w:r>
            <w:r w:rsidR="00DB186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DKN1A,</w:t>
            </w:r>
            <w:r w:rsidR="00DB186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MGA1,</w:t>
            </w:r>
            <w:r w:rsidR="00DB186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15orf39,</w:t>
            </w:r>
            <w:r w:rsidR="00DB186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ELENOI,</w:t>
            </w:r>
            <w:r w:rsidR="00DB186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LC2,</w:t>
            </w:r>
            <w:r w:rsidR="00DB186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OLC1,</w:t>
            </w:r>
            <w:r w:rsidR="00DB186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DC27,</w:t>
            </w:r>
            <w:r w:rsidR="00DB186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ITAF,</w:t>
            </w:r>
            <w:r w:rsidR="00DB1861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MEM135,</w:t>
            </w:r>
            <w:r w:rsidR="00E62826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RCN1,</w:t>
            </w:r>
            <w:r w:rsidR="00E62826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DK8,</w:t>
            </w:r>
            <w:r w:rsidR="00E62826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6orf106,</w:t>
            </w:r>
            <w:r w:rsidR="00E62826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SG,</w:t>
            </w:r>
            <w:r w:rsidR="00E62826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EX13,</w:t>
            </w:r>
            <w:r w:rsidR="00E62826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COX1,</w:t>
            </w:r>
            <w:r w:rsidR="00E62826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NX11,</w:t>
            </w:r>
            <w:r w:rsidR="00E62826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TPRJ,</w:t>
            </w:r>
            <w:r w:rsidR="00E62826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RIP10,</w:t>
            </w:r>
            <w:r w:rsidR="00E62826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IAA0100,</w:t>
            </w:r>
            <w:r w:rsidR="00E62826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YAP1,</w:t>
            </w:r>
            <w:r w:rsidR="00E62826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NMT,</w:t>
            </w:r>
            <w:r w:rsidR="00E62826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RPK1,</w:t>
            </w:r>
            <w:r w:rsidR="00E62826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DKN2A</w:t>
            </w:r>
            <w:r w:rsidR="00E62826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,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PNL,</w:t>
            </w:r>
            <w:r w:rsidR="00E62826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RT7,</w:t>
            </w:r>
            <w:r w:rsidR="00E62826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HUK,</w:t>
            </w:r>
            <w:r w:rsidR="00E62826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PTLC1,</w:t>
            </w:r>
            <w:r w:rsidR="00E62826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DV3,</w:t>
            </w:r>
            <w:r w:rsidR="00E62826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MC6,</w:t>
            </w:r>
            <w:r w:rsidR="00E62826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PEB2,</w:t>
            </w:r>
            <w:r w:rsidR="00E62826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UBE2Q2,</w:t>
            </w:r>
            <w:r w:rsidR="00E62826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PNE1,</w:t>
            </w:r>
            <w:r w:rsidR="00E62826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KD1,</w:t>
            </w:r>
            <w:r w:rsidR="00E62826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MEM138,</w:t>
            </w:r>
            <w:r w:rsidR="00E62826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SKH1,</w:t>
            </w:r>
            <w:r w:rsidR="00E62826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NF41,</w:t>
            </w:r>
            <w:r w:rsidR="00E62826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NTPD6,</w:t>
            </w:r>
            <w:r w:rsidR="00E62826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ANK1,</w:t>
            </w:r>
            <w:r w:rsidR="00E62826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ADA2B,</w:t>
            </w:r>
            <w:r w:rsidR="00E62826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MBOX1,</w:t>
            </w:r>
            <w:r w:rsidR="00E62826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P3M1,</w:t>
            </w:r>
            <w:r w:rsidR="00E62826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UBE4A,</w:t>
            </w:r>
            <w:r w:rsidR="00E62826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CL7A,</w:t>
            </w:r>
            <w:r w:rsidR="00E62826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REG1,</w:t>
            </w:r>
            <w:r w:rsidR="00E62826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FB1M,</w:t>
            </w:r>
            <w:r w:rsidR="00E62826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ANAB,</w:t>
            </w:r>
            <w:r w:rsidR="00E62826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NTPD7,</w:t>
            </w:r>
            <w:r w:rsidR="00E62826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DC3,</w:t>
            </w:r>
            <w:r w:rsidR="00E62826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IRT4,</w:t>
            </w:r>
            <w:r w:rsidR="00E62826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BC1D14,</w:t>
            </w:r>
            <w:r w:rsidR="00E62826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UL2,</w:t>
            </w:r>
            <w:r w:rsidR="00E62826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ZBTB5,</w:t>
            </w:r>
            <w:r w:rsidR="00E62826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BD1,</w:t>
            </w:r>
            <w:r w:rsidR="00E62826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TP13A3,</w:t>
            </w:r>
            <w:r w:rsidR="00E62826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COR1,</w:t>
            </w:r>
            <w:r w:rsidR="00E62826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PL36,</w:t>
            </w:r>
            <w:r w:rsidR="00E62826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RL2,</w:t>
            </w:r>
            <w:r w:rsidR="00E62826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PTBN1,</w:t>
            </w:r>
            <w:r w:rsidR="00E62826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UBE3C,</w:t>
            </w:r>
            <w:r w:rsidR="00E62826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HLHE40,</w:t>
            </w:r>
            <w:r w:rsidR="00E62826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RIF1,</w:t>
            </w:r>
            <w:r w:rsidR="00E62826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COR2,</w:t>
            </w:r>
            <w:r w:rsidR="00E62826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UBB,</w:t>
            </w:r>
            <w:r w:rsidR="00E62826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LHDC10,</w:t>
            </w:r>
            <w:r w:rsidR="00E62826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TMR4,</w:t>
            </w:r>
            <w:r w:rsidR="00E62826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UN1,</w:t>
            </w:r>
            <w:r w:rsidR="00E62826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PL10,</w:t>
            </w:r>
            <w:r w:rsidR="00E62826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CL2L2,</w:t>
            </w:r>
            <w:r w:rsidR="00E62826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CL2L11,</w:t>
            </w:r>
            <w:r w:rsidR="00E62826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DS2,</w:t>
            </w:r>
            <w:r w:rsidR="00E62826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AFAH1B1,</w:t>
            </w:r>
            <w:r w:rsidR="00E62826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YB561A3,</w:t>
            </w:r>
            <w:r w:rsidR="00E62826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NPO,</w:t>
            </w:r>
            <w:r w:rsidR="00E62826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UPT16H,</w:t>
            </w:r>
            <w:r w:rsidR="00E62826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OLE4,</w:t>
            </w:r>
            <w:r w:rsidR="00E62826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NKRD13B,</w:t>
            </w:r>
            <w:r w:rsidR="00E62826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MEM69,</w:t>
            </w:r>
            <w:r w:rsidR="00E62826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AB39, GGA3, RHOV, RET, SLC9A1, LRRC57, PURA, NR2C2, TET3, AFF4, TBC1D20, DPP8, MIGA1, IFT74, PPP6C, MYB, IRAK1BP1, RASSF5, KIF21A, ZNF91, DSCR3, VPS33B, ABCB7, NOL4L,</w:t>
            </w:r>
            <w:r w:rsidR="00E62826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CF3,</w:t>
            </w:r>
            <w:r w:rsidR="00E62826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HACTR2, MAPKAPK2, KIF3B, PIP4P1, ASXL1, MCM3AP-AS1, STX17, MLLT6, ETNK1, AGO1, CYLD, ZBTB33, GABARAP, RNF38, AKAP11, RFWD2, TMEM109, MRPL40, PGD, RAB11FIP2, PRKCD, RAP2C, TIMM13, PEX12, KATNAL1, SCAMP5, GSK3B, INSR, MED11, FRYL, RPS6KA3, ETFRF1, MIB1, IRF4, PRRC2C, SLC9A6, TECPR2, USP31, TBL1XR1, TASP1, AGER, REXO1, ALOX12, TKTL1, CDC42, DNAJC9, VCL, CCNT2, KDR, RASGEF1B, CHMP3, PDCD4, JAK2, SH3BGRL2, U2SURP, BTG2, AMER1, C2orf42, TAB3, TLE4, TBCCD1, CBFA2T3, ITPR1, STXBP3, MECP2, CGNL1, EZH1, RNF138, ZNF280C, PDIK1L, RAB40B, SLC25A29, POU2AF1,</w:t>
            </w:r>
            <w:r w:rsidR="00E62826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LN,</w:t>
            </w:r>
            <w:r w:rsidR="00E62826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AP2K1,</w:t>
            </w:r>
            <w:r w:rsidR="00E62826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NLN,</w:t>
            </w:r>
            <w:r w:rsidR="00E62826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GF1R,</w:t>
            </w:r>
            <w:r w:rsidR="00E62826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SRRA,</w:t>
            </w:r>
            <w:r w:rsidR="00E62826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CNN4,</w:t>
            </w:r>
            <w:r w:rsidR="00E62826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IST1H3H,</w:t>
            </w:r>
            <w:r w:rsidR="00E62826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CEA1,</w:t>
            </w:r>
            <w:r w:rsidR="00E62826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EF1A1,</w:t>
            </w:r>
            <w:r w:rsidR="00E62826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TOR,</w:t>
            </w:r>
            <w:r w:rsidR="00E62826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WIST1,</w:t>
            </w:r>
            <w:r w:rsidR="00E62826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ACC1,</w:t>
            </w:r>
            <w:r w:rsidR="00E62826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D1,</w:t>
            </w:r>
            <w:r w:rsidR="00E62826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ESI2,</w:t>
            </w:r>
            <w:r w:rsidR="00E62826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PM1,</w:t>
            </w:r>
            <w:r w:rsidR="00E62826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IF4E,</w:t>
            </w:r>
            <w:r w:rsidR="00E62826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ANK2,</w:t>
            </w:r>
            <w:r w:rsidR="00E62826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BX3,</w:t>
            </w:r>
            <w:r w:rsidR="00E62826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KBKB,</w:t>
            </w:r>
            <w:r w:rsidR="00E62826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LDH9A1</w:t>
            </w:r>
          </w:p>
        </w:tc>
      </w:tr>
      <w:tr w:rsidR="00365167" w:rsidRPr="00365167" w14:paraId="1261C9A2" w14:textId="77777777" w:rsidTr="006A15D3">
        <w:trPr>
          <w:trHeight w:val="2117"/>
        </w:trPr>
        <w:tc>
          <w:tcPr>
            <w:tcW w:w="1986" w:type="dxa"/>
            <w:vAlign w:val="center"/>
          </w:tcPr>
          <w:p w14:paraId="73573BF2" w14:textId="77777777" w:rsidR="00472EB9" w:rsidRPr="00365167" w:rsidRDefault="00BB40D9" w:rsidP="00472E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6516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iR-497 and miR-195 Common target genes</w:t>
            </w:r>
          </w:p>
          <w:p w14:paraId="6AECDA7B" w14:textId="74A398E3" w:rsidR="00BB40D9" w:rsidRPr="00365167" w:rsidRDefault="00BB40D9" w:rsidP="00472E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6516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Total 430)</w:t>
            </w:r>
          </w:p>
        </w:tc>
        <w:tc>
          <w:tcPr>
            <w:tcW w:w="8079" w:type="dxa"/>
            <w:vAlign w:val="center"/>
          </w:tcPr>
          <w:p w14:paraId="1B868324" w14:textId="48EBE94B" w:rsidR="00BB40D9" w:rsidRPr="00365167" w:rsidRDefault="000B4C70" w:rsidP="000B4C70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NAJA1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ASN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ZW1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USP15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GO2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NF149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JARID2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PM3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YP26B1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ATAD2A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FTUD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YRDC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DK6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VEGFA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CL2L12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16ORF72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CND2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OWAHC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BXL18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UBE2V1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UZP1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AZ2A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LC2A3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BL2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AG1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AA25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FAP2A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IF2B2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IAPH1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PIL1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R6A1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DGF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ZNF622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CTR2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HAC1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SPA8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D274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VL9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AFK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LAG1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UBB2A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2HGDH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ER2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PRC5A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CAN3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4BP1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AD23B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OXK1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CND1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HNAK2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IK1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2F3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PPK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YO5A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URIN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TN4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NFSF9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ACUL1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RDM4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PNA3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SCAR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SC22D2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SNK1E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BX4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DCA4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IMS3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VPS4A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ARM1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DIA6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AFAH1B2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LEKHB2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AF13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CKAP1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ZNF460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APG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IM1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BNO1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IGD1A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CF1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SPA1B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YWHAQ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RHGDIA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CNE1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MOTL1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RKL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P5Z1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PP2R5C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PS6KB1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NRPB2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AB3IP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EC24A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OB4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PP1R11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SRP1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CFD2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CND3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SPA4L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IF23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TP5G3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UBCN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SBPL3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MEM189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ZNRF2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ANX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FNB2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ALU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KI,</w:t>
            </w:r>
            <w:r w:rsidR="00EA2688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UP50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LIP4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11ORF24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WIPI2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PL14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NB1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CNT1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DORA3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ABARAPL1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URKAIP1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GFR4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XT1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BXL20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PP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AG4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RB2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DC25A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EL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ZNF391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RC4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RKAR2A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LEC2D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RIM35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TRC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LUH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INK1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ACGAP1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RIH1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USP42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AP3K7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M7SF3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PNA1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ERBP1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MTM4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IST2H2BE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UFIP2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DCD1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IF1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ZBTB34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MEM245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D180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PR180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OXA3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BPL1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RIM1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NRNPA2B1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ARBP2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SCC1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LSPN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DX3X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AP2K3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NCG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SANTD4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LL1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UBE2Q1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YIPF6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ZD9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IRC5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UBE2H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YNLL2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TGA2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LCO3A1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ICER1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NRNPA1L2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AOK1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AMSAP1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RK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LC29A1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LDH3B1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AM103A1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AMC1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ASKIN1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PRD1B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KR1B10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EP55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D2AP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THFR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CTN5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ALNT1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ZNF284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ZRD1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JPT2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MAD7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AK2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VNS1ABP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IF5B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HKA1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LRG1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RSF1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CAF17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TRADB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RIG2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HLPP2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MPK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ZD6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ZDHHC16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IAA0895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MT2D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BX2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AMP2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NPLA6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UNX2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ETD1B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ASEF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PATCH8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ISD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EC61A1,</w:t>
            </w:r>
            <w:r w:rsidR="00073E63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OCS5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RPRA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LK1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OTCH2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NRNPA1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LC39A9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OB2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DK4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NAJC10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DF2L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NTB2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TG14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DK17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IF1AX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SAT1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UBR3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HEK1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HOC2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P2B1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VAV2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AP4K2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ZNRF3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KBP1A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OXC8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ARD10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MAD3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NG12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MEM161B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APH1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DC37L1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DC42SE2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LEKHA1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DE4D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NF168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PR27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S1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RHGAP32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SH1L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MURF1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YWHAH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ZBTB10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TAD5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RRFIP2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SU72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NPS1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YRK3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ZNF585B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WNT7A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3GNT2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SM11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OM121C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YNRG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M4SF1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TG9A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FK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KX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SL1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TN3A3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USP48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KT3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BX6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RAMD2B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APZA2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SPRY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VSIR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TMR3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ZMAT3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1ORF226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ANK1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TXN7L3B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OSR1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ALGAPB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ECK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TK38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ZNF267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PSF7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HF19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ZCCHC3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2F7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LK4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AUS3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PP6R3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ABPA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PRD2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CNE2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PIG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RPRB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TLL5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LGAP3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OCK11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CRL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BD4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DK1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LCN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FIC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UL3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LHL15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AF1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HMP4B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OXA10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ZNF691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NTPD1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PM1A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LPBP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ZFHX4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NX16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REBL2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TDSPL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USP53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RSS21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BBP6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ZNF449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NAL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N2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VOPP1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PM2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AB23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NRNPDL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HRAP3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BRG1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XNIP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I4K2B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UBN2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YTHDC1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ASK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ESTD1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DADC1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ZNF367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PEB3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CVR2A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MRT2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REBRF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OLDIP3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LC25A12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GO4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IDT2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AB15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BHD2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CFC2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GT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SGR2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AGR1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CDC88C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OLR2E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RKAA1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WEE1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IAA1456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NKRD36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ASSF2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PIP5K2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YPL1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RHGAP12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ZBTB16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LU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TPRD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UNX1T1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ANCL1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1ORF21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UC7L3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H3BP4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WDR13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NRC2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ECR1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ZNF704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21ORF62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LC35E2B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NISR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ZNF620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3ORF36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NKSR3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REK1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NRC6B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WNK3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DRA2B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NAPC13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PRED1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CTR3B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A8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RMC12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NT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CDC80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GF2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LOT2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ZFP28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HC3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IK3R1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ZNRF1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MOT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16ORF58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AM122B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CAMP4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MTF1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PM2AIP1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EYL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HYHIP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BPJ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RAK1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ZNF275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BCC6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UCKS1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RICKLE2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URAP1L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CL2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ENND6A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AM229B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HIC1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MDT1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TFR1L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XIN2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ALL1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EGR1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LPP3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ARB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MEM100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GFBR3,</w:t>
            </w:r>
            <w:r w:rsidR="00C8415B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NKMY1</w:t>
            </w:r>
          </w:p>
        </w:tc>
      </w:tr>
      <w:tr w:rsidR="00365167" w:rsidRPr="00365167" w14:paraId="13106A25" w14:textId="77777777" w:rsidTr="006A15D3">
        <w:trPr>
          <w:trHeight w:val="1631"/>
        </w:trPr>
        <w:tc>
          <w:tcPr>
            <w:tcW w:w="1986" w:type="dxa"/>
            <w:vAlign w:val="center"/>
          </w:tcPr>
          <w:p w14:paraId="5F74C2AB" w14:textId="2B64C6AF" w:rsidR="00BB40D9" w:rsidRPr="00365167" w:rsidRDefault="00BB40D9" w:rsidP="000B4C7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6516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ther miR-497 target genes not involved in CC</w:t>
            </w:r>
            <w:r w:rsidR="00DC495B" w:rsidRPr="0036516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Pr="0036516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</w:t>
            </w:r>
            <w:r w:rsidR="000B3122" w:rsidRPr="0036516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Total </w:t>
            </w:r>
            <w:r w:rsidRPr="0036516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9)</w:t>
            </w:r>
          </w:p>
        </w:tc>
        <w:tc>
          <w:tcPr>
            <w:tcW w:w="8079" w:type="dxa"/>
            <w:vAlign w:val="center"/>
          </w:tcPr>
          <w:p w14:paraId="1D5CFADB" w14:textId="2AAB6A1B" w:rsidR="00BB40D9" w:rsidRPr="00365167" w:rsidRDefault="00BB40D9" w:rsidP="000B4C70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AP2K1,</w:t>
            </w:r>
            <w:r w:rsidR="00491BC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NLN,</w:t>
            </w:r>
            <w:r w:rsidR="00491BC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GF1R,</w:t>
            </w:r>
            <w:r w:rsidR="00491BC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SRRA,</w:t>
            </w:r>
            <w:r w:rsidR="00491BC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CNN4,</w:t>
            </w:r>
            <w:r w:rsidR="00491BC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IST1H3H,</w:t>
            </w:r>
            <w:r w:rsidR="00491BC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CEA1,</w:t>
            </w:r>
            <w:r w:rsidR="00491BC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EF1A1,</w:t>
            </w:r>
            <w:r w:rsidR="00491BC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TOR,</w:t>
            </w:r>
            <w:r w:rsidR="00491BC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WIST1,</w:t>
            </w:r>
            <w:r w:rsidR="00491BC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ACC1,</w:t>
            </w:r>
            <w:r w:rsidR="00491BC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D1,</w:t>
            </w:r>
            <w:r w:rsidR="00491BC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ESI2,</w:t>
            </w:r>
            <w:r w:rsidR="00491BC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PM1,</w:t>
            </w:r>
            <w:r w:rsidR="00491BC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IF4E,</w:t>
            </w:r>
            <w:r w:rsidR="00491BC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ANK2,</w:t>
            </w:r>
            <w:r w:rsidR="00491BC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BX3,</w:t>
            </w:r>
            <w:r w:rsidR="00491BC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KBKB,</w:t>
            </w:r>
            <w:r w:rsidR="00491BC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LDH9A1</w:t>
            </w:r>
          </w:p>
        </w:tc>
      </w:tr>
      <w:tr w:rsidR="00BB40D9" w:rsidRPr="00365167" w14:paraId="5575243D" w14:textId="77777777" w:rsidTr="006A15D3">
        <w:trPr>
          <w:trHeight w:val="6594"/>
        </w:trPr>
        <w:tc>
          <w:tcPr>
            <w:tcW w:w="1986" w:type="dxa"/>
            <w:vAlign w:val="center"/>
          </w:tcPr>
          <w:p w14:paraId="7A39C232" w14:textId="08BB458C" w:rsidR="00BB40D9" w:rsidRPr="00365167" w:rsidRDefault="00BB40D9" w:rsidP="000B4C7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6516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ther miR-195 target genes not involved in CC (</w:t>
            </w:r>
            <w:r w:rsidR="000B3122" w:rsidRPr="0036516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Total </w:t>
            </w:r>
            <w:r w:rsidRPr="0036516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97)</w:t>
            </w:r>
          </w:p>
        </w:tc>
        <w:tc>
          <w:tcPr>
            <w:tcW w:w="8079" w:type="dxa"/>
            <w:vAlign w:val="center"/>
          </w:tcPr>
          <w:p w14:paraId="35441CEB" w14:textId="77777777" w:rsidR="006A15D3" w:rsidRPr="00365167" w:rsidRDefault="006A15D3" w:rsidP="000B4C70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  <w:p w14:paraId="190F8224" w14:textId="77777777" w:rsidR="00BB40D9" w:rsidRPr="00365167" w:rsidRDefault="00BB40D9" w:rsidP="000B4C70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LC7A5,</w:t>
            </w:r>
            <w:r w:rsidR="00491BC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LC25A22,</w:t>
            </w:r>
            <w:r w:rsidR="00491BC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TUB1,</w:t>
            </w:r>
            <w:r w:rsidR="00491BC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RPPRC,</w:t>
            </w:r>
            <w:r w:rsidR="00491BC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PI1,</w:t>
            </w:r>
            <w:r w:rsidR="00491BC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LXIP,</w:t>
            </w:r>
            <w:r w:rsidR="00491BC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OPB1,</w:t>
            </w:r>
            <w:r w:rsidR="00491BC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CL4,</w:t>
            </w:r>
            <w:r w:rsidR="00491BC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RAM1,</w:t>
            </w:r>
            <w:r w:rsidR="00491BC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4GALT1,</w:t>
            </w:r>
            <w:r w:rsidR="00491BC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SMB,</w:t>
            </w:r>
            <w:r w:rsidR="00491BC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AND1,</w:t>
            </w:r>
            <w:r w:rsidR="00491BC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YOU1,</w:t>
            </w:r>
            <w:r w:rsidR="00491BC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NH1,</w:t>
            </w:r>
            <w:r w:rsidR="00491BC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ELT,</w:t>
            </w:r>
            <w:r w:rsidR="00491BC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CMT1,</w:t>
            </w:r>
            <w:r w:rsidR="00491BC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USP3,</w:t>
            </w:r>
            <w:r w:rsidR="00491BC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SDE1,</w:t>
            </w:r>
            <w:r w:rsidR="00491BC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M9SF2,</w:t>
            </w:r>
            <w:r w:rsidR="00491BC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PS5,</w:t>
            </w:r>
            <w:r w:rsidR="00491BC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UFT1,</w:t>
            </w:r>
            <w:r w:rsidR="00491BC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DKN1A,</w:t>
            </w:r>
            <w:r w:rsidR="00491BC4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MGA1,</w:t>
            </w:r>
            <w:r w:rsidR="000B3122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15orf39,</w:t>
            </w:r>
            <w:r w:rsidR="000B3122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ELENOI,</w:t>
            </w:r>
            <w:r w:rsidR="000B3122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LC2,</w:t>
            </w:r>
            <w:r w:rsidR="000B3122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OLC1,</w:t>
            </w:r>
            <w:r w:rsidR="000B3122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DC27,</w:t>
            </w:r>
            <w:r w:rsidR="000B3122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ITAF,</w:t>
            </w:r>
            <w:r w:rsidR="000B3122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MEM135,</w:t>
            </w:r>
            <w:r w:rsidR="000B3122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RCN1,</w:t>
            </w:r>
            <w:r w:rsidR="000B3122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DK8,</w:t>
            </w:r>
            <w:r w:rsidR="000B3122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6orf106,</w:t>
            </w:r>
            <w:r w:rsidR="000B3122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SG,</w:t>
            </w:r>
            <w:r w:rsidR="000B3122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EX13,</w:t>
            </w:r>
            <w:r w:rsidR="000B3122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COX1,</w:t>
            </w:r>
            <w:r w:rsidR="000B3122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NX11,</w:t>
            </w:r>
            <w:r w:rsidR="000B3122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TPRJ,</w:t>
            </w:r>
            <w:r w:rsidR="000B3122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RIP10,</w:t>
            </w:r>
            <w:r w:rsidR="000B3122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IAA0100,</w:t>
            </w:r>
            <w:r w:rsidR="000B3122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YAP1,</w:t>
            </w:r>
            <w:r w:rsidR="000B3122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NMT,</w:t>
            </w:r>
            <w:r w:rsidR="000B3122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RPK1,</w:t>
            </w:r>
            <w:r w:rsidR="000B3122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DKN2A</w:t>
            </w:r>
            <w:r w:rsidR="000B3122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,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PNL,</w:t>
            </w:r>
            <w:r w:rsidR="000B3122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RT7,</w:t>
            </w:r>
            <w:r w:rsidR="000B3122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HUK,</w:t>
            </w:r>
            <w:r w:rsidR="000B3122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PTLC1,</w:t>
            </w:r>
            <w:r w:rsidR="000B3122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DV3,</w:t>
            </w:r>
            <w:r w:rsidR="000B3122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MC6,</w:t>
            </w:r>
            <w:r w:rsidR="000B3122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PEB2,</w:t>
            </w:r>
            <w:r w:rsidR="000B3122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UBE2Q2,</w:t>
            </w:r>
            <w:r w:rsidR="000B3122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PNE1,</w:t>
            </w:r>
            <w:r w:rsidR="000B3122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KD1,</w:t>
            </w:r>
            <w:r w:rsidR="000B3122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MEM138,</w:t>
            </w:r>
            <w:r w:rsidR="000B3122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SKH1,</w:t>
            </w:r>
            <w:r w:rsidR="000B3122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NF41,</w:t>
            </w:r>
            <w:r w:rsidR="000B3122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NTPD6,</w:t>
            </w:r>
            <w:r w:rsidR="000B3122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ANK1,</w:t>
            </w:r>
            <w:r w:rsidR="000B3122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ADA2B,</w:t>
            </w:r>
            <w:r w:rsidR="000B3122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MBOX1,</w:t>
            </w:r>
            <w:r w:rsidR="000B3122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P3M1,</w:t>
            </w:r>
            <w:r w:rsidR="000B3122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UBE4A,</w:t>
            </w:r>
            <w:r w:rsidR="000B3122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CL7A,</w:t>
            </w:r>
            <w:r w:rsidR="000B3122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REG1,</w:t>
            </w:r>
            <w:r w:rsidR="000B3122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FB1M,</w:t>
            </w:r>
            <w:r w:rsidR="000B3122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ANAB,</w:t>
            </w:r>
            <w:r w:rsidR="000B3122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NTPD7,</w:t>
            </w:r>
            <w:r w:rsidR="000B3122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DC3,</w:t>
            </w:r>
            <w:r w:rsidR="000B3122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IRT4,</w:t>
            </w:r>
            <w:r w:rsidR="000B3122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BC1D14,</w:t>
            </w:r>
            <w:r w:rsidR="000B3122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UL2,</w:t>
            </w:r>
            <w:r w:rsidR="000B3122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ZBTB5,</w:t>
            </w:r>
            <w:r w:rsidR="000B3122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BD1,</w:t>
            </w:r>
            <w:r w:rsidR="000B3122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TP13A3,</w:t>
            </w:r>
            <w:r w:rsidR="000B3122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COR1,</w:t>
            </w:r>
            <w:r w:rsidR="000B3122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PL36,</w:t>
            </w:r>
            <w:r w:rsidR="000B3122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RL2,</w:t>
            </w:r>
            <w:r w:rsidR="000B3122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PTBN1,</w:t>
            </w:r>
            <w:r w:rsidR="000B3122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UBE3C,</w:t>
            </w:r>
            <w:r w:rsidR="000B3122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HLHE40,</w:t>
            </w:r>
            <w:r w:rsidR="000B3122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RIF1,</w:t>
            </w:r>
            <w:r w:rsidR="000B3122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COR2,</w:t>
            </w:r>
            <w:r w:rsidR="000B3122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UBB,</w:t>
            </w:r>
            <w:r w:rsidR="000B3122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LHDC10,</w:t>
            </w:r>
            <w:r w:rsidR="000B3122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TMR4,</w:t>
            </w:r>
            <w:r w:rsidR="000B3122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UN1,</w:t>
            </w:r>
            <w:r w:rsidR="000B3122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PL10,</w:t>
            </w:r>
            <w:r w:rsidR="000B3122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CL2L2,</w:t>
            </w:r>
            <w:r w:rsidR="000B3122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CL2L11,</w:t>
            </w:r>
            <w:r w:rsidR="000B3122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DS2,</w:t>
            </w:r>
            <w:r w:rsidR="000B3122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AFAH1B1,</w:t>
            </w:r>
            <w:r w:rsidR="000B3122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YB561A3,</w:t>
            </w:r>
            <w:r w:rsidR="000B3122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NPO,</w:t>
            </w:r>
            <w:r w:rsidR="000B3122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UPT16H,</w:t>
            </w:r>
            <w:r w:rsidR="000B3122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OLE4,</w:t>
            </w:r>
            <w:r w:rsidR="000B3122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NKRD13B, TMEM69, CAB39, GGA3, RHOV, RET, SLC9A1, LRRC57, PURA, NR2C2, TET3, AFF4, TBC1D20, DPP8, MIGA1, IFT74, PPP6C, MYB, IRAK1BP1, RASSF5, KIF21A, ZNF91, DSCR3, VPS33B, ABCB7, NOL4L, TCF3, PHACTR2, MAPKAPK2, KIF3B, PIP4P1, ASXL1, MCM3AP-AS1, STX17, MLLT6, ETNK1, AGO1, CYLD, ZBTB33, GABARAP, RNF38, AKAP11, RFWD2, TMEM109, MRPL40, PGD, RAB11FIP2, PRKCD, RAP2C, TIMM13, PEX12, KATNAL1, SCAMP5, GSK3B, INSR, MED11, FRYL, RPS6KA3, ETFRF1, MIB1, IRF4, PRRC2C, SLC9A6, TECPR2, USP31, TBL1XR1, TASP1, AGER, REXO1, ALOX12, TKTL1, CDC42, DNAJC9, VCL, CCNT2, KDR, RASGEF1B,</w:t>
            </w:r>
            <w:r w:rsidR="000B3122"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6516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HMP3, PDCD4, JAK2, SH3BGRL2, U2SURP, BTG2, AMER1, C2orf42, TAB3, TLE4, TBCCD1, CBFA2T3, ITPR1, STXBP3, MECP2, CGNL1, EZH1, RNF138, ZNF280C, PDIK1L, RAB40B, SLC25A29, POU2AF1, ELN</w:t>
            </w:r>
          </w:p>
          <w:p w14:paraId="14DBF5E6" w14:textId="1116217D" w:rsidR="006A15D3" w:rsidRPr="00365167" w:rsidRDefault="006A15D3" w:rsidP="000B4C70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</w:tbl>
    <w:p w14:paraId="67D92999" w14:textId="77777777" w:rsidR="00D02E55" w:rsidRPr="00365167" w:rsidRDefault="00D02E55" w:rsidP="000B4C70">
      <w:pPr>
        <w:spacing w:line="360" w:lineRule="auto"/>
        <w:jc w:val="both"/>
        <w:rPr>
          <w:rFonts w:ascii="Times New Roman" w:hAnsi="Times New Roman" w:cs="Times New Roman"/>
          <w:i/>
          <w:iCs/>
          <w:color w:val="000000" w:themeColor="text1"/>
        </w:rPr>
      </w:pPr>
    </w:p>
    <w:sectPr w:rsidR="00D02E55" w:rsidRPr="00365167" w:rsidSect="003651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2E55"/>
    <w:rsid w:val="00073E63"/>
    <w:rsid w:val="000B3122"/>
    <w:rsid w:val="000B4C70"/>
    <w:rsid w:val="00147F87"/>
    <w:rsid w:val="001525CE"/>
    <w:rsid w:val="00210C44"/>
    <w:rsid w:val="00252053"/>
    <w:rsid w:val="002B3438"/>
    <w:rsid w:val="002E3DBB"/>
    <w:rsid w:val="00323F91"/>
    <w:rsid w:val="00365167"/>
    <w:rsid w:val="00424D23"/>
    <w:rsid w:val="00472EB9"/>
    <w:rsid w:val="00491BC4"/>
    <w:rsid w:val="00510BDB"/>
    <w:rsid w:val="006A15D3"/>
    <w:rsid w:val="007952FF"/>
    <w:rsid w:val="007A3CDE"/>
    <w:rsid w:val="008B01FA"/>
    <w:rsid w:val="00A37C4B"/>
    <w:rsid w:val="00AC2070"/>
    <w:rsid w:val="00AD6EAE"/>
    <w:rsid w:val="00BB40D9"/>
    <w:rsid w:val="00C05815"/>
    <w:rsid w:val="00C8415B"/>
    <w:rsid w:val="00D02E55"/>
    <w:rsid w:val="00D45A63"/>
    <w:rsid w:val="00DB1861"/>
    <w:rsid w:val="00DC495B"/>
    <w:rsid w:val="00DE1B53"/>
    <w:rsid w:val="00E0612D"/>
    <w:rsid w:val="00E62826"/>
    <w:rsid w:val="00EA2688"/>
    <w:rsid w:val="00F17F5F"/>
    <w:rsid w:val="00F5625B"/>
    <w:rsid w:val="00FB114E"/>
    <w:rsid w:val="00FB1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C7F392"/>
  <w15:chartTrackingRefBased/>
  <w15:docId w15:val="{94B45F22-8456-49C0-8992-3FF581974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2E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100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9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</TotalTime>
  <Pages>1</Pages>
  <Words>1968</Words>
  <Characters>11222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avi E</dc:creator>
  <cp:keywords/>
  <dc:description/>
  <cp:lastModifiedBy>Chandravadhana Ramesh</cp:lastModifiedBy>
  <cp:revision>22</cp:revision>
  <dcterms:created xsi:type="dcterms:W3CDTF">2021-07-08T21:09:00Z</dcterms:created>
  <dcterms:modified xsi:type="dcterms:W3CDTF">2024-07-29T06:58:00Z</dcterms:modified>
</cp:coreProperties>
</file>